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DE10A" w14:textId="691B6FA1" w:rsidR="00485ECE" w:rsidRDefault="00485ECE" w:rsidP="00485E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FB6C5B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2. Postoperative Outcomes </w:t>
      </w:r>
      <w:r w:rsidRPr="001C072F">
        <w:rPr>
          <w:rFonts w:ascii="Arial" w:hAnsi="Arial" w:cs="Arial"/>
          <w:sz w:val="20"/>
          <w:szCs w:val="20"/>
        </w:rPr>
        <w:t xml:space="preserve">of the </w:t>
      </w:r>
      <w:r>
        <w:rPr>
          <w:rFonts w:ascii="Arial" w:hAnsi="Arial" w:cs="Arial"/>
          <w:sz w:val="20"/>
          <w:szCs w:val="20"/>
        </w:rPr>
        <w:t>Unm</w:t>
      </w:r>
      <w:r w:rsidRPr="001C072F">
        <w:rPr>
          <w:rFonts w:ascii="Arial" w:hAnsi="Arial" w:cs="Arial"/>
          <w:sz w:val="20"/>
          <w:szCs w:val="20"/>
        </w:rPr>
        <w:t>atched Cohort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05"/>
        <w:gridCol w:w="2295"/>
        <w:gridCol w:w="1260"/>
      </w:tblGrid>
      <w:tr w:rsidR="00485ECE" w:rsidRPr="00C07DFF" w14:paraId="6AEAA2D7" w14:textId="77777777" w:rsidTr="001C6991">
        <w:trPr>
          <w:trHeight w:val="315"/>
        </w:trPr>
        <w:tc>
          <w:tcPr>
            <w:tcW w:w="3600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F04DD" w14:textId="40FD9C9B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 [n (%)]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A7005" w14:textId="7BC8987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MISC (n=406)</w:t>
            </w:r>
          </w:p>
        </w:tc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85292" w14:textId="4245C9C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(n=255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9450" w14:textId="2A263C6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485ECE" w:rsidRPr="00C07DFF" w14:paraId="0CA8B4F2" w14:textId="77777777" w:rsidTr="001C6991">
        <w:trPr>
          <w:trHeight w:val="315"/>
        </w:trPr>
        <w:tc>
          <w:tcPr>
            <w:tcW w:w="360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613E2" w14:textId="21977849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Any Complication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58FA8" w14:textId="31580D9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7 (48.5%)</w:t>
            </w:r>
          </w:p>
        </w:tc>
        <w:tc>
          <w:tcPr>
            <w:tcW w:w="2295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EF9C" w14:textId="4A3C1EC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13 (47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8E368" w14:textId="6C405E0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485ECE" w:rsidRPr="00C07DFF" w14:paraId="3D50F33C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2692D" w14:textId="58195380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ficial Incisional SSI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9C535" w14:textId="054089D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 (8.9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F3E46" w14:textId="7728797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8.3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4C9DD" w14:textId="0E9C15B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485ECE" w:rsidRPr="00C07DFF" w14:paraId="723F4BFA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0175E" w14:textId="4F23CEBF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Incisional SSI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D516E" w14:textId="689F2F9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5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9D276" w14:textId="788D838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 (2.1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C91E" w14:textId="5CE9FF4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</w:tr>
      <w:tr w:rsidR="00485ECE" w:rsidRPr="00C07DFF" w14:paraId="5CAAB491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2ABFD" w14:textId="3CB1AB43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/Space SSI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CA741" w14:textId="3E1AC2FB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0.8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9581C" w14:textId="3BDEE9A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8.0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5F3E6" w14:textId="6AF7093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485ECE" w:rsidRPr="00C07DFF" w14:paraId="05AE52B4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DFBD0" w14:textId="2808B3F8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Wound Disruptio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22BF0" w14:textId="4DA188D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2.0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C53B5" w14:textId="5395012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4 (3.3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FF19" w14:textId="255577C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485ECE" w:rsidRPr="00C07DFF" w14:paraId="3382321F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7718" w14:textId="66734786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Anastomotic Leak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093EF" w14:textId="61ABCEB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.4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804D9" w14:textId="21B93EF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 (1.9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EEE8B" w14:textId="58305DD8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485ECE" w:rsidRPr="00C07DFF" w14:paraId="317AD768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9B11F" w14:textId="0912E75F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Ileu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CAE47" w14:textId="6139A92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25.4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6C696" w14:textId="663AD16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7 (23.4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D5ECF" w14:textId="77A31FC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</w:tr>
      <w:tr w:rsidR="00485ECE" w:rsidRPr="00C07DFF" w14:paraId="3F79CD3E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69110" w14:textId="5C338EC4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FC50" w14:textId="2645327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75950" w14:textId="0F9974B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 (0.5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1A24" w14:textId="22EC95B2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485ECE" w:rsidRPr="00C07DFF" w14:paraId="50AFDCF0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38828" w14:textId="1330DEEE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4F0E" w14:textId="74D151F2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.0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4B4D6" w14:textId="7B5D0744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 (3.5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4D2F" w14:textId="2733A22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485ECE" w:rsidRPr="00C07DFF" w14:paraId="48FED8DA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BCD5D" w14:textId="583A2F93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 Shock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22B06" w14:textId="72A6135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5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94E8A" w14:textId="4C5B357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.4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B0F1" w14:textId="76E1AFA8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485ECE" w:rsidRPr="00C07DFF" w14:paraId="5E05529F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21216" w14:textId="2807BB21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Bleeding Transfusion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CCF99" w14:textId="3C64CE82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17.2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5194A" w14:textId="4AA2689E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2 (18.1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1DA0" w14:textId="7A54EF7B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</w:tr>
      <w:tr w:rsidR="00485ECE" w:rsidRPr="00C07DFF" w14:paraId="385A5896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F9341" w14:textId="30A083C4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Arrest Requiring CPR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0D0E5" w14:textId="29232CF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AC871" w14:textId="03290B8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 (0.4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87C6E" w14:textId="368CEC0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485ECE" w:rsidRPr="00C07DFF" w14:paraId="029BBA15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5370C" w14:textId="70EB69C1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DVT/Thrombophlebiti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DCF47" w14:textId="7ED2E0E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C3D1" w14:textId="4812661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.1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5E76B" w14:textId="30B4CD4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485ECE" w:rsidRPr="00C07DFF" w14:paraId="60279171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E72AD" w14:textId="387069A4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20F6C" w14:textId="27B406B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67208" w14:textId="55E6FA2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.0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87E7" w14:textId="40EC16C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485ECE" w:rsidRPr="00C07DFF" w14:paraId="761DB457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384CC" w14:textId="6965E17B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On Ventilator &gt; 48 Hour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A83C4" w14:textId="76507D6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0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C121" w14:textId="4C246222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0.6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70168" w14:textId="5BA6FA0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485ECE" w:rsidRPr="00C07DFF" w14:paraId="50F362DC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C6B56" w14:textId="4DDC7051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AB37" w14:textId="1ACD2C3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B4940" w14:textId="167B65A8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 (2.0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60826" w14:textId="31F7E10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485ECE" w:rsidRPr="00C07DFF" w14:paraId="3D56A5B7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46F96" w14:textId="037167FE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982EB" w14:textId="49CCC28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03867" w14:textId="14C8144D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 (0.8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A8C1" w14:textId="0DC45FB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85ECE" w:rsidRPr="00C07DFF" w14:paraId="774D7722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040C3" w14:textId="3CC128B1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/CVA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1462B" w14:textId="78296F3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A47C" w14:textId="6B497CB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2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D9C0" w14:textId="6D7514FE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485ECE" w:rsidRPr="00C07DFF" w14:paraId="532D1582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05221" w14:textId="5E0D1A72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BA2B7" w14:textId="51DA618D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9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E2185" w14:textId="5F26EAB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4.2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8B965" w14:textId="15A99BEB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85ECE" w:rsidRPr="00C07DFF" w14:paraId="7B9CF0E6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EF073" w14:textId="6DFF2739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Margins (Distal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258D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C476C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D2BA" w14:textId="79F3052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</w:tr>
      <w:tr w:rsidR="00485ECE" w:rsidRPr="00C07DFF" w14:paraId="3F391287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A4C2" w14:textId="1A904ED3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79467" w14:textId="26883CA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.9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4D26F" w14:textId="392DA3C4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6 (2.7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9F42C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48129D89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89705" w14:textId="70F028B3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6435B" w14:textId="3316824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.4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B7CC" w14:textId="19CA15D4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5.1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200B8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57405562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27301" w14:textId="34E03ECB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2A5DB" w14:textId="3B37BC6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7 (93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1C11D" w14:textId="2B051CA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23 (92.2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A475C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04E67819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7CF2" w14:textId="7D496234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Margins (Radial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E42C7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4B798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F9E4" w14:textId="30482C0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485ECE" w:rsidRPr="00C07DFF" w14:paraId="54EAAF47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0983" w14:textId="787D5C01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BA36E" w14:textId="2ECC8C14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0.5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99FB0" w14:textId="7D91BA6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9 (10.7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C58D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67FFF5A9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16B3" w14:textId="2D4EF126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ABE0C" w14:textId="5822098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.3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9B736" w14:textId="49B3D369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5.1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67F58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241F1981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0320E" w14:textId="43B55E2C" w:rsidR="00485ECE" w:rsidRPr="00C260B8" w:rsidRDefault="00485ECE" w:rsidP="00485EC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1EE0" w14:textId="051A337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5 (86.1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63E69" w14:textId="73804DF2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46 (84.2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4FD1C" w14:textId="7777777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85ECE" w:rsidRPr="00C07DFF" w14:paraId="1CC7F2F6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226EE" w14:textId="2449003E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 Distal Margin, cm (Median [IQR]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C53BA" w14:textId="18AD309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00 [0.05, 10.00]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4C32F" w14:textId="1A096CC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00 [0.01, 10.00]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0E041" w14:textId="24597AD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</w:tr>
      <w:tr w:rsidR="00485ECE" w:rsidRPr="00C07DFF" w14:paraId="09158D03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07693" w14:textId="666A0A0C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 Radial Margin, cm (Median [IQR]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1A984" w14:textId="45219907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[0.01, 10.00]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0E4B3" w14:textId="39DC04B5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[0.01, 10.00]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28644" w14:textId="4018B47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485ECE" w:rsidRPr="00C07DFF" w14:paraId="2362090C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F694F" w14:textId="7180DB83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odes Evaluated, n (Median [IQR]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7BE8A" w14:textId="6FB8D0AB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.00 [1.00, 60.00]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56883" w14:textId="0A0BDA4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 [0.00, 100.00]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71BCB" w14:textId="0E6EAFDA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485ECE" w:rsidRPr="00C07DFF" w14:paraId="302C4473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1E416" w14:textId="5550F267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Length of Total Hospital Stay, days (Median [IQR])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7C17B" w14:textId="76C9C15C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.00 [1.00, 55.00]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934F" w14:textId="20B5E6AD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.00 [0.00, 101.00]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FF69" w14:textId="26CF39C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485ECE" w:rsidRPr="00C07DFF" w14:paraId="6C8BC2FC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B96F" w14:textId="74E42676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nplanned Readmission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A002" w14:textId="1522647F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5 (18.5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F278C" w14:textId="427E548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6 (15.5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EFE3" w14:textId="5DCFE3E0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485ECE" w:rsidRPr="00C07DFF" w14:paraId="0A1B37B6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8C43090" w14:textId="63ABEFB6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Return to OR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7D743" w14:textId="74C6F983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5.7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9DBBD" w14:textId="2825DC16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6.4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FB68E" w14:textId="76E82BA1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  <w:tr w:rsidR="00485ECE" w:rsidRPr="00C07DFF" w14:paraId="631DAD6C" w14:textId="77777777" w:rsidTr="001C6991">
        <w:trPr>
          <w:trHeight w:val="315"/>
        </w:trPr>
        <w:tc>
          <w:tcPr>
            <w:tcW w:w="3600" w:type="dxa"/>
            <w:tcBorders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34F797" w14:textId="25121DE3" w:rsidR="00485ECE" w:rsidRPr="00C260B8" w:rsidRDefault="00485ECE" w:rsidP="00485E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0-Day Mortality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B37B7" w14:textId="09EC3898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2%)</w:t>
            </w:r>
          </w:p>
        </w:tc>
        <w:tc>
          <w:tcPr>
            <w:tcW w:w="2295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55BD8" w14:textId="340D9BCB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 (0.7%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14AC2" w14:textId="72BBCCBE" w:rsidR="00485ECE" w:rsidRPr="00C260B8" w:rsidRDefault="00485ECE" w:rsidP="00485E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</w:tbl>
    <w:p w14:paraId="65659B33" w14:textId="5C9667ED" w:rsidR="00485ECE" w:rsidRDefault="00485ECE">
      <w:pPr>
        <w:rPr>
          <w:rFonts w:ascii="Arial" w:hAnsi="Arial" w:cs="Arial"/>
          <w:sz w:val="20"/>
          <w:szCs w:val="20"/>
        </w:rPr>
      </w:pPr>
    </w:p>
    <w:sectPr w:rsidR="00485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EE"/>
    <w:rsid w:val="0004490C"/>
    <w:rsid w:val="000745EF"/>
    <w:rsid w:val="00170FEC"/>
    <w:rsid w:val="001C072F"/>
    <w:rsid w:val="00233B1F"/>
    <w:rsid w:val="00276686"/>
    <w:rsid w:val="00286D51"/>
    <w:rsid w:val="0037403D"/>
    <w:rsid w:val="00405C9B"/>
    <w:rsid w:val="00485ECE"/>
    <w:rsid w:val="004D030F"/>
    <w:rsid w:val="005559ED"/>
    <w:rsid w:val="00692FD7"/>
    <w:rsid w:val="006B533A"/>
    <w:rsid w:val="007E5220"/>
    <w:rsid w:val="008C5B62"/>
    <w:rsid w:val="009F7E1D"/>
    <w:rsid w:val="00AF024C"/>
    <w:rsid w:val="00B75E39"/>
    <w:rsid w:val="00C07DFF"/>
    <w:rsid w:val="00C12FED"/>
    <w:rsid w:val="00C260B8"/>
    <w:rsid w:val="00CA1B1A"/>
    <w:rsid w:val="00DA02EE"/>
    <w:rsid w:val="00DF1AB0"/>
    <w:rsid w:val="00EC287A"/>
    <w:rsid w:val="00FB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0F5F"/>
  <w15:chartTrackingRefBased/>
  <w15:docId w15:val="{573D31EC-77DD-4586-95EA-9B60A006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ECE"/>
  </w:style>
  <w:style w:type="paragraph" w:styleId="Heading1">
    <w:name w:val="heading 1"/>
    <w:basedOn w:val="Normal"/>
    <w:next w:val="Normal"/>
    <w:link w:val="Heading1Char"/>
    <w:uiPriority w:val="9"/>
    <w:qFormat/>
    <w:rsid w:val="00DA0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2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1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6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8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7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3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3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6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1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6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7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</dc:creator>
  <cp:keywords/>
  <dc:description/>
  <cp:lastModifiedBy>Rachel Ma</cp:lastModifiedBy>
  <cp:revision>12</cp:revision>
  <dcterms:created xsi:type="dcterms:W3CDTF">2025-02-27T22:48:00Z</dcterms:created>
  <dcterms:modified xsi:type="dcterms:W3CDTF">2025-03-16T01:50:00Z</dcterms:modified>
</cp:coreProperties>
</file>